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contextualSpacing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Earliest example of a giant monitor lizard (</w:t>
      </w:r>
      <w:r>
        <w:rPr>
          <w:rFonts w:cs="Calibri"/>
          <w:b/>
          <w:i/>
          <w:sz w:val="24"/>
          <w:szCs w:val="24"/>
        </w:rPr>
        <w:t>Varanus</w:t>
      </w:r>
      <w:r>
        <w:rPr>
          <w:rFonts w:cs="Calibri"/>
          <w:b/>
          <w:sz w:val="24"/>
          <w:szCs w:val="24"/>
        </w:rPr>
        <w:t>, Varanidae, Squamata)</w:t>
      </w:r>
    </w:p>
    <w:p>
      <w:pPr>
        <w:pStyle w:val="Normal"/>
        <w:spacing w:lineRule="auto" w:line="480" w:before="0" w:after="0"/>
        <w:contextualSpacing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Jack L. Conrad</w:t>
      </w:r>
      <w:r>
        <w:rPr>
          <w:rFonts w:cs="Calibri"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na M. Balcarcel</w:t>
      </w:r>
      <w:r>
        <w:rPr>
          <w:rFonts w:cs="Calibri"/>
          <w:sz w:val="24"/>
          <w:szCs w:val="24"/>
          <w:vertAlign w:val="superscript"/>
        </w:rPr>
        <w:t>2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arl M. Mehling</w:t>
      </w:r>
      <w:r>
        <w:rPr>
          <w:rFonts w:cs="Calibri"/>
          <w:sz w:val="24"/>
          <w:szCs w:val="24"/>
          <w:vertAlign w:val="superscript"/>
        </w:rPr>
        <w:t>2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 xml:space="preserve"> Anatomy Department, New York College of Osteopathic Medicine, Old Westbury, NY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 xml:space="preserve"> Department of Vertebrate Paleontology, American Museum of Natural History, New York, NY</w:t>
      </w:r>
    </w:p>
    <w:p>
      <w:pPr>
        <w:pStyle w:val="Normal"/>
        <w:spacing w:lineRule="auto" w:line="480" w:before="0" w:after="0"/>
        <w:ind w:left="720" w:hanging="72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ind w:left="720" w:hanging="72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ind w:left="720" w:hanging="720"/>
        <w:contextualSpacing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SUPPORTING INFORMATION</w:t>
      </w:r>
    </w:p>
    <w:p>
      <w:pPr>
        <w:pStyle w:val="Normal"/>
        <w:spacing w:lineRule="auto" w:line="480" w:before="0" w:after="0"/>
        <w:rPr/>
      </w:pPr>
      <w:r>
        <w:rPr>
          <w:rFonts w:cs="Calibri"/>
          <w:b/>
          <w:sz w:val="24"/>
          <w:szCs w:val="24"/>
        </w:rPr>
        <w:t>TEXT S4: FULL CONSENSUS TREES FOR THE ANALYSES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 xml:space="preserve">Below we include the strict and the Adams consensus results for the results of the TNT </w:t>
      </w:r>
      <w:r>
        <w:fldChar w:fldCharType="begin"/>
      </w:r>
      <w:r>
        <w:rPr>
          <w:sz w:val="24"/>
          <w:szCs w:val="24"/>
          <w:rFonts w:cs="Calibri"/>
        </w:rPr>
        <w:instrText xml:space="preserve"> ADDIN EN.CITE </w:instrTex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separate"/>
      </w:r>
      <w:r>
        <w:rPr>
          <w:rFonts w:cs="Calibri"/>
          <w:sz w:val="24"/>
          <w:szCs w:val="24"/>
        </w:rPr>
        <w:t>[1-3]</w: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end"/>
      </w:r>
      <w:r>
        <w:rPr>
          <w:rFonts w:cs="Calibri"/>
          <w:sz w:val="24"/>
          <w:szCs w:val="24"/>
        </w:rPr>
        <w:t xml:space="preserve"> analyses as read out by PAUP* </w:t>
      </w:r>
      <w:r>
        <w:fldChar w:fldCharType="begin"/>
      </w:r>
      <w:r>
        <w:rPr>
          <w:sz w:val="24"/>
          <w:szCs w:val="24"/>
          <w:rFonts w:cs="Calibri"/>
        </w:rPr>
        <w:instrText xml:space="preserve"> ADDIN EN.CITE &lt;EndNote&gt;&lt;Cite&gt;&lt;Author&gt;Swofford&lt;/Author&gt;&lt;Year&gt;2001&lt;/Year&gt;&lt;RecNum&gt;10&lt;/RecNum&gt;&lt;record&gt;&lt;rec-number&gt;10&lt;/rec-number&gt;&lt;foreign-keys&gt;&lt;key app="EN" db-id="w2dzt2s5a55ed1ew29svp5sfvpa0eeetepv0"&gt;10&lt;/key&gt;&lt;/foreign-keys&gt;&lt;ref-type name="Computer Program"&gt;9&lt;/ref-type&gt;&lt;contributors&gt;&lt;authors&gt;&lt;author&gt;Swofford, D. L.&lt;/author&gt;&lt;/authors&gt;&lt;/contributors&gt;&lt;titles&gt;&lt;title&gt;PAUP*:  Phylogenetic Analysis Using Parsimony&lt;/title&gt;&lt;/titles&gt;&lt;edition&gt;4.0b10&lt;/edition&gt;&lt;dates&gt;&lt;year&gt;2001&lt;/year&gt;&lt;/dates&gt;&lt;pub-location&gt;Washington, DC&lt;/pub-location&gt;&lt;publisher&gt;Smithsonian Institution&lt;/publisher&gt;&lt;urls&gt;&lt;/urls&gt;&lt;/record&gt;&lt;/Cite&gt;&lt;/EndNote&gt;</w:instrTex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separate"/>
      </w:r>
      <w:r>
        <w:rPr>
          <w:rFonts w:cs="Calibri"/>
          <w:sz w:val="24"/>
          <w:szCs w:val="24"/>
        </w:rPr>
        <w:t>[4]</w: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end"/>
      </w:r>
      <w:r>
        <w:rPr>
          <w:rFonts w:cs="Calibri"/>
          <w:sz w:val="24"/>
          <w:szCs w:val="24"/>
        </w:rPr>
        <w:t>. Note that the strict consensus lacks resolution because of the volatile nature of some taxa (e.g., Jebel Qatrani ‘</w:t>
      </w:r>
      <w:r>
        <w:rPr>
          <w:rFonts w:cs="Calibri"/>
          <w:i/>
          <w:sz w:val="24"/>
          <w:szCs w:val="24"/>
        </w:rPr>
        <w:t>Varanus</w:t>
      </w:r>
      <w:r>
        <w:rPr>
          <w:rFonts w:cs="Calibri"/>
          <w:sz w:val="24"/>
          <w:szCs w:val="24"/>
        </w:rPr>
        <w:t xml:space="preserve">’). 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 xml:space="preserve">Strict consensus tree: 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/--------------------------------------------------------------------------------- Shinisa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feist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NecrosaurusCAY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NecrosaurusEUC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Proplatynotia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Paravaran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Saniwide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/-------------- Cherminot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\-------------- Lanthanot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Ovoo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Aiolosa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Telmasa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/-------------- Dolichosa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/------------------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|                          \-------------- ConiasaurusCRA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+                          /-------------- Adriosa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|             /----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|             |            \-------------- PontoLE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\-----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\--------------------------- Aigialosa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SaniwaEN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acanth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baritj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/-------------- Vbeccari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+-------------- Vkeithhorne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/---------------------------------------------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|                                                     +-------------- Vprasin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|                              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|                                                     \-------------- Vkord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|                                                     /-------------- Vdorean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+                                        /----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|                                        |            \-------------- Vyuwono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|             /------------------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|             |                          \--------------------------- Vjobi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|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|             |                          /--------------------------- VindicusA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\-------------+   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|            /-------------+            /-------------- VindicusF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|            |             \----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\------------+                          \-------------- VindicusS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\----------------------------------------- Vmelin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mytilin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dracaena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bengal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bivittat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brevicauda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cuming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dumerili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eremi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flavescen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gigante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gillen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glebopalma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gouldi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cf marathon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grise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kingorum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komodo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marmorat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mertens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mitchell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nebulos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nilotic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rudicoll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albigular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exanthematic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ornat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rusing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olivace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hooijer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panopteshorn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panoptespanopte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pilbar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primordi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prisca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rosenberg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salvadori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salvator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scalar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semiremex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spencer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storr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timor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togian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trist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vari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Vmarathon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Yale Quarry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Birket Qarun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\--------------------------------------------------------------------------------- Jebel Qatran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Adams consensus tree: 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/--------------------------------------------------------------------------------- Shinisa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         /----- feist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    /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    |    \----- NecrosaurusCAY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/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|   \---------- NecrosaurusEUC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/-----------------------------------------------+-------------- Saniwide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                    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                                           \-------------- Telmasa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/--------------------------------------------------------- SaniwaEN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                        /----- Vacanth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                   /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                   |    \----- Vbaritj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               /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               |   \---------- Vstorr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          /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          |    |        /----- Vkingorum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          |    \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     /----+             \----- Vprimordi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     |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     |    \------------------- Vgillen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/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|    |                  /----- Vbrevicauda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|    \----------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|                       \----- Veremi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|                       /----- Vglebopalma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|         /-----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|         |             \----- Vpilbar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    |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/---+         |             /----- Vmitchell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|   +---------+        /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|   |         |        |    \----- Vtimor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|   |         |    /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|   |         |    |   \---------- Vscalar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|   |         \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|   |              \-------------- Vtrist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|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|   \----------------------------- Vsemiremex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     |                           /----- Vgigante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/----+             /-----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|             |             \----- Vmertens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|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|             |        /---------- Vgouldi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|        /----+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|        |    |    /---+    /----- Vpanopteshorn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|        |    |    |   \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|        |    \----+        \----- Vpanoptespanopte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|        |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|        |         \-------------- Vrosenberg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|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\--------+             /---------- Vkomodo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         |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         |         /---+    /----- Vprisca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         |         |   \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         |    /----+        \----- Vvari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         |    |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         \----+    \-------------- Vsalvadori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+----+                  |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              \------------------- Vspencer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     |                       /-------------- mytilin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/----+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|    |             |    |                       |        /----- Vbengal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/----+    |             |    |                  /----+   /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          |    |   |    \----- Vnebulos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          |    \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/---------+        \---------- Vdumerili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|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|         \------------------- Vflavescen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|                       /----- Vbivittat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|                  /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|                  |    \----- Vsalvator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+--------+              /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|              |   \---------- Vtogian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|         /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|         |    \-------------- Vmarmorat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|    /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|    |    \------------------- Vcuming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\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     |    |             \------------------------ Vrudicoll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/----+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    \-------------------------------------- Vmarathon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                                     /----- Vbeccari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                                /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                                |    \----- Vkeithhorne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         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                  /-------------+---------- Vprasin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                  |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                  |             \---------- Vkord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                  |                  /----- Vdorean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                  |             /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             /----+             |    \----- Vyuwono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    |    |             |    |    /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/---+    |             |    |    |        \---------- Vjobi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|    |    |    |   |    |             |    |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/---+    |    |    |   |    |             |    |    |        /---------- VindicusA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|    |   |    |             |    \----+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|    |   |    |             |         |    /---+    /----- VindicusF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|    |   |    \-------------+         |    |   \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|    |   |                  |         \----+        \----- VindicusS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|    |   |                  |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|    |   |                  |              \-------------- Vmelin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|    |   |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|    |   |                  |                       /----- Volivace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|    |   |                  \---------------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\----+   |                                          \----- Vhooijer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     |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     |   \------------------------------------------------ Vgrise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     +---------------------------------------------------- Vdracaena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     |                                         /---------- Vnilotic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     |                  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     |                                     /---+    /----- Valbigular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|   |    |         |                                     |   \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/----+   |    |         |                                /----+        \----- Vexanthematic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   |    |         |                                |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   |    |         \--------------------------------+    \-------------- Vornat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   |    |                   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   |    |                                          \------------------- Vrusing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   |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   |    \-------------------------------------------------------------- Jebel Qatrani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   |                                                             /----- Cherminot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   +-----------------------------------------------------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   |                                                             \----- Lanthanot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   +------------------------------------------------------------------- Ovoo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+    |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   \------------------------------------------------------------------- Aiolosa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+----------------------------------------------------------------------- Proplatynotia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+----------------------------------------------------------------------- cf marathonensi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\----------------------------------------------------------------------- Yale Quarry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                                                                  /----- Dolichosa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                                                         /----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                                                         |        \----- ConiasaurusCRA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|                                                             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\-------------------------------------------------------------+        /----- Adriosa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|   /-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|   |    \----- PontoLE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\---+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                                                                     \---------- Aigialosaur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------------------------------------------------------------------------- Paravaranus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spacing w:lineRule="auto" w:line="240" w:before="0" w:after="0"/>
        <w:contextualSpacing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\--------------------------------------------------------------------------------- Birket Qarun</w:t>
      </w:r>
    </w:p>
    <w:p>
      <w:pPr>
        <w:pStyle w:val="Normal"/>
        <w:spacing w:lineRule="auto" w:line="480" w:before="0" w:after="0"/>
        <w:rPr>
          <w:rFonts w:ascii="Courier New" w:hAnsi="Courier New" w:cs="Calibri"/>
          <w:sz w:val="24"/>
          <w:szCs w:val="24"/>
        </w:rPr>
      </w:pPr>
      <w:r>
        <w:rPr>
          <w:rFonts w:cs="Calibri" w:ascii="Courier New" w:hAnsi="Courier New"/>
          <w:sz w:val="24"/>
          <w:szCs w:val="24"/>
        </w:rPr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ind w:left="720" w:hanging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ind w:left="720" w:hanging="720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  <w:i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 New" w:hAnsi="Lucida Grande;Courier New" w:cs="Lucida Grande;Courier New"/>
      <w:sz w:val="18"/>
      <w:szCs w:val="18"/>
    </w:rPr>
  </w:style>
  <w:style w:type="character" w:styleId="Il">
    <w:name w:val="i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7:10:00Z</dcterms:created>
  <dc:creator>Jack Conrad</dc:creator>
  <dc:description/>
  <dc:language>en-US</dc:language>
  <cp:lastModifiedBy>anonymous</cp:lastModifiedBy>
  <cp:lastPrinted>2011-01-05T15:17:00Z</cp:lastPrinted>
  <dcterms:modified xsi:type="dcterms:W3CDTF">2012-06-29T17:10:00Z</dcterms:modified>
  <cp:revision>2</cp:revision>
  <dc:subject/>
  <dc:title>The oldest fossil chameleon, and its implications for the timing and direction of chamaeleonid dispersals across the Mozambiq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